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9EAF7" w14:textId="58276812" w:rsidR="00555967" w:rsidRDefault="00027D56" w:rsidP="002C52C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27D56">
        <w:rPr>
          <w:rFonts w:ascii="Times New Roman" w:hAnsi="Times New Roman" w:cs="Times New Roman"/>
          <w:b/>
          <w:bCs/>
          <w:sz w:val="24"/>
          <w:szCs w:val="28"/>
        </w:rPr>
        <w:t>Web of Science</w:t>
      </w:r>
    </w:p>
    <w:p w14:paraId="0F7A2382" w14:textId="60D389B5" w:rsidR="005632F6" w:rsidRPr="005632F6" w:rsidRDefault="005632F6" w:rsidP="002C52CD">
      <w:pPr>
        <w:spacing w:afterLines="50" w:after="156" w:line="360" w:lineRule="auto"/>
        <w:rPr>
          <w:rFonts w:ascii="Times New Roman" w:hAnsi="Times New Roman" w:cs="Times New Roman"/>
        </w:rPr>
      </w:pPr>
      <w:bookmarkStart w:id="0" w:name="OLE_LINK35"/>
      <w:r w:rsidRPr="005632F6">
        <w:rPr>
          <w:rFonts w:ascii="Times New Roman" w:hAnsi="Times New Roman" w:cs="Times New Roman"/>
        </w:rPr>
        <w:t>(TS=(ischemia) OR TS=(ischemic stroke) OR TS=(Cerebral hemorrhage) OR TS=(intracerebral hemorrhage) OR TS=(ICH) OR TS=(stroke))</w:t>
      </w:r>
      <w:r>
        <w:rPr>
          <w:rFonts w:ascii="Times New Roman" w:hAnsi="Times New Roman" w:cs="Times New Roman" w:hint="eastAsia"/>
        </w:rPr>
        <w:t xml:space="preserve"> </w:t>
      </w:r>
      <w:r w:rsidRPr="005632F6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Pr="005632F6">
        <w:rPr>
          <w:rFonts w:ascii="Times New Roman" w:hAnsi="Times New Roman" w:cs="Times New Roman"/>
        </w:rPr>
        <w:t>(TS=(monomer) OR TS=(Chinese medicine) OR TS=(TCM) OR TS=(Active ingredient) OR TS=(natural products) OR TS=(Biomolecules) OR TS=(herbal) OR TS=(active component) OR TS=(natural product) OR TS=(phytochemical))</w:t>
      </w:r>
      <w:r>
        <w:rPr>
          <w:rFonts w:ascii="Times New Roman" w:hAnsi="Times New Roman" w:cs="Times New Roman" w:hint="eastAsia"/>
        </w:rPr>
        <w:t xml:space="preserve"> </w:t>
      </w:r>
      <w:r w:rsidRPr="005632F6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Pr="005632F6">
        <w:rPr>
          <w:rFonts w:ascii="Times New Roman" w:hAnsi="Times New Roman" w:cs="Times New Roman"/>
        </w:rPr>
        <w:t>TS=(edema)</w:t>
      </w:r>
    </w:p>
    <w:bookmarkEnd w:id="0"/>
    <w:p w14:paraId="007CE11D" w14:textId="004B6FBE" w:rsidR="004B2397" w:rsidRPr="00555967" w:rsidRDefault="00555967" w:rsidP="002C52CD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55967">
        <w:rPr>
          <w:rFonts w:ascii="Times New Roman" w:hAnsi="Times New Roman" w:cs="Times New Roman"/>
          <w:b/>
          <w:bCs/>
          <w:sz w:val="22"/>
          <w:szCs w:val="24"/>
        </w:rPr>
        <w:t>PUBMED</w:t>
      </w:r>
    </w:p>
    <w:p w14:paraId="64242C2A" w14:textId="526C542F" w:rsidR="005632F6" w:rsidRDefault="00027D56" w:rsidP="002C52CD">
      <w:pPr>
        <w:spacing w:line="360" w:lineRule="auto"/>
        <w:rPr>
          <w:rFonts w:ascii="Times New Roman" w:hAnsi="Times New Roman" w:cs="Times New Roman"/>
        </w:rPr>
      </w:pPr>
      <w:r w:rsidRPr="00027D56">
        <w:rPr>
          <w:rFonts w:ascii="Times New Roman" w:hAnsi="Times New Roman" w:cs="Times New Roman" w:hint="eastAsia"/>
        </w:rPr>
        <w:t>((ischemia[Title/Abstract]) OR (ischemic stroke [Title/Abstract]) OR (Cerebral hemorrhage [Title/Abstract]) OR (intracerebral hemorrhage[Title/Abstract]) OR (ICH[Title/Abstract]) OR(stroke[Title/Abstract])) AND ((monomer[Title/Abstract]) OR (Chinese medicine [Title/Abstract]) OR (TCM[Title/Abstract]) OR (Active ingredient [Title/Abstract]) OR (natural products [Title/Abstract]) OR (Biomolecules [Title/Abstract]) OR (herbal [Title/Abstract]) OR (active component [Title/Abstract]) OR (natural product [Title/Abstract]) OR (phytochemical [Title/Abstract])) AND (edema [Title/Abstract])</w:t>
      </w:r>
    </w:p>
    <w:p w14:paraId="15434E75" w14:textId="690A83C5" w:rsidR="005632F6" w:rsidRDefault="005632F6" w:rsidP="002C52C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632F6">
        <w:rPr>
          <w:rFonts w:ascii="Times New Roman" w:hAnsi="Times New Roman" w:cs="Times New Roman"/>
          <w:b/>
          <w:bCs/>
          <w:sz w:val="24"/>
          <w:szCs w:val="28"/>
        </w:rPr>
        <w:t>China National Knowledge Infrastructure (CNKI)</w:t>
      </w:r>
    </w:p>
    <w:p w14:paraId="568A9C7E" w14:textId="77777777" w:rsidR="0006648E" w:rsidRDefault="007716BD" w:rsidP="002C52C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2"/>
          <w:szCs w:val="24"/>
        </w:rPr>
      </w:pPr>
      <w:r w:rsidRPr="007716BD">
        <w:rPr>
          <w:rFonts w:ascii="Times New Roman" w:eastAsia="宋体" w:hAnsi="Times New Roman" w:cs="Times New Roman"/>
          <w:sz w:val="22"/>
          <w:szCs w:val="24"/>
        </w:rPr>
        <w:t>(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卒中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脑缺血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脑出血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中风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缺血性卒中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出血性卒中</w:t>
      </w:r>
      <w:r w:rsidRPr="007716BD">
        <w:rPr>
          <w:rFonts w:ascii="Times New Roman" w:eastAsia="宋体" w:hAnsi="Times New Roman" w:cs="Times New Roman"/>
          <w:sz w:val="22"/>
          <w:szCs w:val="24"/>
        </w:rPr>
        <w:t>') AND (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脑水肿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水肿</w:t>
      </w:r>
      <w:r w:rsidRPr="007716BD">
        <w:rPr>
          <w:rFonts w:ascii="Times New Roman" w:eastAsia="宋体" w:hAnsi="Times New Roman" w:cs="Times New Roman"/>
          <w:sz w:val="22"/>
          <w:szCs w:val="24"/>
        </w:rPr>
        <w:t>') AND (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中药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中医药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中草药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草药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中成药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方剂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有效成分</w:t>
      </w:r>
      <w:r w:rsidRPr="007716BD">
        <w:rPr>
          <w:rFonts w:ascii="Times New Roman" w:eastAsia="宋体" w:hAnsi="Times New Roman" w:cs="Times New Roman"/>
          <w:sz w:val="22"/>
          <w:szCs w:val="24"/>
        </w:rPr>
        <w:t>' OR SU='</w:t>
      </w:r>
      <w:r w:rsidRPr="007716BD">
        <w:rPr>
          <w:rFonts w:ascii="Times New Roman" w:eastAsia="宋体" w:hAnsi="Times New Roman" w:cs="Times New Roman"/>
          <w:sz w:val="22"/>
          <w:szCs w:val="24"/>
        </w:rPr>
        <w:t>提取物</w:t>
      </w:r>
      <w:r w:rsidRPr="007716BD">
        <w:rPr>
          <w:rFonts w:ascii="Times New Roman" w:eastAsia="宋体" w:hAnsi="Times New Roman" w:cs="Times New Roman"/>
          <w:sz w:val="22"/>
          <w:szCs w:val="24"/>
        </w:rPr>
        <w:t>'</w:t>
      </w:r>
      <w:r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7716BD">
        <w:rPr>
          <w:rFonts w:ascii="Times New Roman" w:eastAsia="宋体" w:hAnsi="Times New Roman" w:cs="Times New Roman"/>
          <w:sz w:val="22"/>
          <w:szCs w:val="24"/>
        </w:rPr>
        <w:t>OR SU='</w:t>
      </w:r>
      <w:r>
        <w:rPr>
          <w:rFonts w:ascii="Times New Roman" w:eastAsia="宋体" w:hAnsi="Times New Roman" w:cs="Times New Roman" w:hint="eastAsia"/>
          <w:sz w:val="22"/>
          <w:szCs w:val="24"/>
        </w:rPr>
        <w:t>单体</w:t>
      </w:r>
      <w:r w:rsidRPr="007716BD">
        <w:rPr>
          <w:rFonts w:ascii="Times New Roman" w:eastAsia="宋体" w:hAnsi="Times New Roman" w:cs="Times New Roman"/>
          <w:sz w:val="22"/>
          <w:szCs w:val="24"/>
        </w:rPr>
        <w:t>')</w:t>
      </w:r>
    </w:p>
    <w:p w14:paraId="65C01F58" w14:textId="70C52789" w:rsidR="0006648E" w:rsidRPr="0006648E" w:rsidRDefault="0006648E" w:rsidP="002C52C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2"/>
          <w:szCs w:val="24"/>
        </w:rPr>
      </w:pPr>
      <w:r w:rsidRPr="0006648E">
        <w:rPr>
          <w:rFonts w:ascii="Times New Roman" w:eastAsia="宋体" w:hAnsi="Times New Roman" w:cs="Times New Roman"/>
          <w:sz w:val="22"/>
          <w:szCs w:val="24"/>
        </w:rPr>
        <w:t>(SU='stroke' OR SU='cerebral ischemia' OR SU='intracerebral hemorrhage' OR SU='apoplexy' OR SU='ischemic stroke' OR SU='hemorrhagic stroke') AND (SU='cerebral edema' OR SU='edema') AND (SU='traditional Chinese medicine' OR SU='Chinese herbal medicine' OR SU='herbal medicine' OR SU='Chinese patent medicine' OR SU='formula' OR SU='active ingredient' OR SU='extract' OR SU='monomer')</w:t>
      </w:r>
    </w:p>
    <w:p w14:paraId="0AA53E15" w14:textId="536DFBCD" w:rsidR="005632F6" w:rsidRDefault="005632F6" w:rsidP="002C52C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632F6">
        <w:rPr>
          <w:rFonts w:ascii="Times New Roman" w:hAnsi="Times New Roman" w:cs="Times New Roman"/>
          <w:b/>
          <w:bCs/>
          <w:sz w:val="24"/>
          <w:szCs w:val="28"/>
        </w:rPr>
        <w:t>VIP</w:t>
      </w:r>
    </w:p>
    <w:p w14:paraId="64FF4619" w14:textId="77777777" w:rsidR="0006648E" w:rsidRDefault="007716BD" w:rsidP="002C52CD">
      <w:pPr>
        <w:spacing w:beforeLines="50" w:before="156" w:afterLines="50" w:after="156" w:line="360" w:lineRule="auto"/>
        <w:rPr>
          <w:rFonts w:ascii="宋体" w:eastAsia="宋体" w:hAnsi="宋体" w:cs="Times New Roman"/>
          <w:sz w:val="22"/>
          <w:szCs w:val="24"/>
        </w:rPr>
      </w:pPr>
      <w:r w:rsidRPr="002C52CD">
        <w:rPr>
          <w:rFonts w:ascii="宋体" w:eastAsia="宋体" w:hAnsi="宋体" w:cs="Times New Roman"/>
          <w:sz w:val="22"/>
          <w:szCs w:val="24"/>
        </w:rPr>
        <w:t>(M=卒中 OR M=脑缺血 OR M=脑出血 OR M=中风 OR M=缺血性卒中 OR M=出血性卒中) AND (M=脑水肿 OR M=水肿) AND (M=中药 OR M=中医药 OR M=中草药 OR M=草药 OR M=</w:t>
      </w:r>
      <w:r w:rsidRPr="002C52CD">
        <w:rPr>
          <w:rFonts w:ascii="宋体" w:eastAsia="宋体" w:hAnsi="宋体" w:cs="Times New Roman"/>
          <w:sz w:val="22"/>
          <w:szCs w:val="24"/>
        </w:rPr>
        <w:lastRenderedPageBreak/>
        <w:t>中成药 OR M=方剂 OR M=有效成分 OR M=提取物 OR M=</w:t>
      </w:r>
      <w:r w:rsidRPr="002C52CD">
        <w:rPr>
          <w:rFonts w:ascii="宋体" w:eastAsia="宋体" w:hAnsi="宋体" w:cs="Times New Roman" w:hint="eastAsia"/>
          <w:sz w:val="22"/>
          <w:szCs w:val="24"/>
        </w:rPr>
        <w:t>单体</w:t>
      </w:r>
      <w:r w:rsidRPr="002C52CD">
        <w:rPr>
          <w:rFonts w:ascii="宋体" w:eastAsia="宋体" w:hAnsi="宋体" w:cs="Times New Roman"/>
          <w:sz w:val="22"/>
          <w:szCs w:val="24"/>
        </w:rPr>
        <w:t>)</w:t>
      </w:r>
    </w:p>
    <w:p w14:paraId="293832F0" w14:textId="62DD75DB" w:rsidR="0006648E" w:rsidRPr="0006648E" w:rsidRDefault="0006648E" w:rsidP="002C52C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2"/>
          <w:szCs w:val="24"/>
        </w:rPr>
      </w:pPr>
      <w:r w:rsidRPr="0006648E">
        <w:rPr>
          <w:rFonts w:ascii="Times New Roman" w:eastAsia="宋体" w:hAnsi="Times New Roman" w:cs="Times New Roman"/>
          <w:sz w:val="22"/>
          <w:szCs w:val="24"/>
        </w:rPr>
        <w:t>(M='stroke' OR M='cerebral ischemia' OR M='intracerebral hemorrhage' OR M='apoplexy' OR M='ischemic stroke' OR M='hemorrhagic stroke') AND (M='cerebral edema' OR M='edema') AND (M='traditional Chinese medicine' OR M='Chinese herbal medicine' OR M='herbal medicine' OR M='Chinese patent medicine' OR M='formula' OR M='active ingredient' OR M='extract' OR M='monomer')</w:t>
      </w:r>
    </w:p>
    <w:p w14:paraId="36CE5682" w14:textId="77777777" w:rsidR="007716BD" w:rsidRDefault="005632F6" w:rsidP="002C52C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632F6">
        <w:rPr>
          <w:rFonts w:ascii="Times New Roman" w:hAnsi="Times New Roman" w:cs="Times New Roman"/>
          <w:b/>
          <w:bCs/>
          <w:sz w:val="24"/>
          <w:szCs w:val="28"/>
        </w:rPr>
        <w:t>Wanfang</w:t>
      </w:r>
    </w:p>
    <w:p w14:paraId="4B6453E8" w14:textId="57FBA0A2" w:rsidR="007716BD" w:rsidRDefault="002C52CD" w:rsidP="002C52CD">
      <w:pPr>
        <w:spacing w:beforeLines="50" w:before="156" w:afterLines="50" w:after="156" w:line="360" w:lineRule="auto"/>
        <w:rPr>
          <w:rFonts w:ascii="宋体" w:eastAsia="宋体" w:hAnsi="宋体" w:cs="Times New Roman"/>
          <w:sz w:val="22"/>
          <w:szCs w:val="24"/>
        </w:rPr>
      </w:pPr>
      <w:r w:rsidRPr="002C52CD">
        <w:rPr>
          <w:rFonts w:ascii="宋体" w:eastAsia="宋体" w:hAnsi="宋体" w:cs="Times New Roman" w:hint="eastAsia"/>
          <w:sz w:val="22"/>
          <w:szCs w:val="24"/>
        </w:rPr>
        <w:t>主题:(卒中  OR 脑缺血 OR 脑出血 OR 中风 OR 缺血性卒中 OR 出血性卒中) AND 主题:(脑水肿 OR 水肿) AND 主题:(中药 OR 中医药 OR 中草药 OR 草药 OR 中成药 OR 方剂 OR 有效成分 OR 提取物 OR 单体)</w:t>
      </w:r>
    </w:p>
    <w:p w14:paraId="5922B00C" w14:textId="6F26F81C" w:rsidR="0006648E" w:rsidRPr="0006648E" w:rsidRDefault="0006648E" w:rsidP="002C52C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2"/>
          <w:szCs w:val="24"/>
        </w:rPr>
      </w:pPr>
      <w:r w:rsidRPr="0006648E">
        <w:rPr>
          <w:rFonts w:ascii="Times New Roman" w:eastAsia="宋体" w:hAnsi="Times New Roman" w:cs="Times New Roman"/>
          <w:sz w:val="22"/>
          <w:szCs w:val="24"/>
        </w:rPr>
        <w:t>Subject:(stroke OR cerebral ischemia OR intracerebral hemorrhage OR apoplexy OR ischemic stroke OR hemorrhagic stroke) AND Subject:(cerebral edema OR edema) AND Subject:(traditional Chinese medicine OR Chinese herbal medicine OR herbal medicine OR Chinese patent medicine OR formula OR active ingredient OR extract OR monomer)</w:t>
      </w:r>
    </w:p>
    <w:p w14:paraId="06419218" w14:textId="24D99CE2" w:rsidR="005632F6" w:rsidRPr="005632F6" w:rsidRDefault="005632F6" w:rsidP="002C52C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632F6">
        <w:rPr>
          <w:rFonts w:ascii="Times New Roman" w:hAnsi="Times New Roman" w:cs="Times New Roman"/>
          <w:b/>
          <w:bCs/>
          <w:sz w:val="24"/>
          <w:szCs w:val="28"/>
        </w:rPr>
        <w:t>SinoMed</w:t>
      </w:r>
    </w:p>
    <w:p w14:paraId="2174B596" w14:textId="77777777" w:rsidR="0006648E" w:rsidRDefault="002C52CD" w:rsidP="0006648E">
      <w:pPr>
        <w:spacing w:afterLines="50" w:after="156" w:line="360" w:lineRule="auto"/>
        <w:rPr>
          <w:rFonts w:ascii="宋体" w:eastAsia="宋体" w:hAnsi="宋体" w:cs="Times New Roman"/>
        </w:rPr>
      </w:pPr>
      <w:bookmarkStart w:id="1" w:name="OLE_LINK36"/>
      <w:r w:rsidRPr="002C52CD">
        <w:rPr>
          <w:rFonts w:ascii="宋体" w:eastAsia="宋体" w:hAnsi="宋体" w:cs="Times New Roman"/>
        </w:rPr>
        <w:t>(("卒中"[常用字段] OR "脑缺血"[常用字段] OR "脑出血"[常用字段] OR "中风"[常用字段] OR "缺血性卒中"[常用字段] OR "出血性卒中"[常用字段])) AND (("脑水肿"[常用字段] OR "水肿"[常用字段])) AND (("中药"[常用字段] OR "中医药"[常用字段] OR "中草药"[常用字段] OR "草药"[常用字段] OR "中成药"[常用字段] OR "方剂"[常用字段] OR "有效成分"[常用字段] OR "提取物"[常用字段] OR "</w:t>
      </w:r>
      <w:r w:rsidRPr="002C52CD">
        <w:rPr>
          <w:rFonts w:ascii="宋体" w:eastAsia="宋体" w:hAnsi="宋体" w:cs="Times New Roman" w:hint="eastAsia"/>
        </w:rPr>
        <w:t>单体</w:t>
      </w:r>
      <w:r w:rsidRPr="002C52CD">
        <w:rPr>
          <w:rFonts w:ascii="宋体" w:eastAsia="宋体" w:hAnsi="宋体" w:cs="Times New Roman"/>
        </w:rPr>
        <w:t>"[常用字段]))</w:t>
      </w:r>
    </w:p>
    <w:p w14:paraId="0035151A" w14:textId="7FEF7BFE" w:rsidR="0006648E" w:rsidRPr="0006648E" w:rsidRDefault="0006648E" w:rsidP="002C52CD">
      <w:pPr>
        <w:spacing w:line="360" w:lineRule="auto"/>
        <w:rPr>
          <w:rFonts w:ascii="Times New Roman" w:eastAsia="宋体" w:hAnsi="Times New Roman" w:cs="Times New Roman"/>
        </w:rPr>
      </w:pPr>
      <w:r w:rsidRPr="0006648E">
        <w:rPr>
          <w:rFonts w:ascii="Times New Roman" w:eastAsia="宋体" w:hAnsi="Times New Roman" w:cs="Times New Roman"/>
        </w:rPr>
        <w:t>(("stroke"[common field] OR "cerebral ischemia"[common field] OR "intracerebral hemorrhage"[common field] OR "apoplexy"[common field] OR "ischemic stroke"[common field] OR "hemorrhagic stroke"[common field])) AND (("cerebral edema"[common field] OR "edema"[common field])) AND (("traditional Chinese medicine"[common field] OR "Chinese herbal medicine"[common field] OR "herbal medicine"[common field] OR "Chinese patent medicine"[common field] OR "formula"[common field] OR "active ingredient"[common field] OR "extract"[common field] OR "monomer"[common field]))</w:t>
      </w:r>
    </w:p>
    <w:p w14:paraId="701A3743" w14:textId="77777777" w:rsidR="0006648E" w:rsidRPr="002C52CD" w:rsidRDefault="0006648E" w:rsidP="002C52CD">
      <w:pPr>
        <w:spacing w:line="360" w:lineRule="auto"/>
        <w:rPr>
          <w:rFonts w:ascii="宋体" w:eastAsia="宋体" w:hAnsi="宋体" w:cs="Times New Roman" w:hint="eastAsia"/>
        </w:rPr>
      </w:pPr>
    </w:p>
    <w:bookmarkEnd w:id="1"/>
    <w:p w14:paraId="73FE8502" w14:textId="77777777" w:rsidR="005632F6" w:rsidRDefault="005632F6">
      <w:pPr>
        <w:rPr>
          <w:rFonts w:ascii="Times New Roman" w:hAnsi="Times New Roman" w:cs="Times New Roman"/>
        </w:rPr>
      </w:pPr>
    </w:p>
    <w:p w14:paraId="033AF5C3" w14:textId="77777777" w:rsidR="002627E3" w:rsidRDefault="002627E3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C47F45" wp14:editId="5240354E">
                <wp:simplePos x="0" y="0"/>
                <wp:positionH relativeFrom="column">
                  <wp:posOffset>566928</wp:posOffset>
                </wp:positionH>
                <wp:positionV relativeFrom="paragraph">
                  <wp:posOffset>22860</wp:posOffset>
                </wp:positionV>
                <wp:extent cx="4558284" cy="329057"/>
                <wp:effectExtent l="0" t="0" r="13970" b="1397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8284" cy="329057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0EB8A" w14:textId="77777777" w:rsidR="002627E3" w:rsidRPr="001502CF" w:rsidRDefault="002627E3" w:rsidP="002627E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C47F4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1.8pt;width:358.9pt;height:2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" fillcolor="#83caeb [1300]" strokecolor="#83caeb [1300]" strokeweight="1pt">
                <v:textbox>
                  <w:txbxContent>
                    <w:p w14:paraId="0E40EB8A" w14:textId="77777777" w:rsidR="002627E3" w:rsidRPr="001502CF" w:rsidRDefault="002627E3" w:rsidP="002627E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7F2DB56" w14:textId="77777777" w:rsidR="002627E3" w:rsidRDefault="002627E3" w:rsidP="002627E3">
      <w:pPr>
        <w:rPr>
          <w:rFonts w:hint="eastAsia"/>
        </w:rPr>
      </w:pPr>
    </w:p>
    <w:p w14:paraId="0AD52D24" w14:textId="77777777" w:rsidR="002627E3" w:rsidRDefault="002627E3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3D45B1" wp14:editId="6C404991">
                <wp:simplePos x="0" y="0"/>
                <wp:positionH relativeFrom="column">
                  <wp:posOffset>562356</wp:posOffset>
                </wp:positionH>
                <wp:positionV relativeFrom="paragraph">
                  <wp:posOffset>79248</wp:posOffset>
                </wp:positionV>
                <wp:extent cx="4599432" cy="888429"/>
                <wp:effectExtent l="0" t="0" r="10795" b="260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9432" cy="8884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AE4647" w14:textId="77777777" w:rsidR="005D0D0A" w:rsidRDefault="005D0D0A" w:rsidP="002627E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0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A total of 3,267 records were identified through database searching</w:t>
                            </w:r>
                          </w:p>
                          <w:p w14:paraId="64B99155" w14:textId="77777777" w:rsidR="005D0D0A" w:rsidRDefault="005D0D0A" w:rsidP="002627E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0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NKI (n=548), VIP (n=115), Wanfang Data (n=1,240), </w:t>
                            </w:r>
                          </w:p>
                          <w:p w14:paraId="4E4AE982" w14:textId="77777777" w:rsidR="005D0D0A" w:rsidRDefault="005D0D0A" w:rsidP="005D0D0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D0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inomed</w:t>
                            </w:r>
                            <w:proofErr w:type="spellEnd"/>
                            <w:r w:rsidRPr="005D0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934), PubMed (n=163)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5D0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Web of Science (n=267).</w:t>
                            </w:r>
                          </w:p>
                          <w:p w14:paraId="0B37B386" w14:textId="0F551673" w:rsidR="002627E3" w:rsidRPr="00B66CC7" w:rsidRDefault="002627E3" w:rsidP="005D0D0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66C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  <w:t>Search Date: Through 23 July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3D45B1" id="Rectangle 1" o:spid="_x0000_s1027" style="position:absolute;left:0;text-align:left;margin-left:44.3pt;margin-top:6.25pt;width:362.15pt;height:6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" filled="f" strokecolor="black [3213]" strokeweight="1pt">
                <v:textbox>
                  <w:txbxContent>
                    <w:p w14:paraId="1EAE4647" w14:textId="77777777" w:rsidR="005D0D0A" w:rsidRDefault="005D0D0A" w:rsidP="002627E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0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A total of 3,267 records were identified through database searching</w:t>
                      </w:r>
                    </w:p>
                    <w:p w14:paraId="64B99155" w14:textId="77777777" w:rsidR="005D0D0A" w:rsidRDefault="005D0D0A" w:rsidP="002627E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0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CNKI (n=548), VIP (n=115), Wanfang Data (n=1,240), </w:t>
                      </w:r>
                    </w:p>
                    <w:p w14:paraId="4E4AE982" w14:textId="77777777" w:rsidR="005D0D0A" w:rsidRDefault="005D0D0A" w:rsidP="005D0D0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D0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inomed</w:t>
                      </w:r>
                      <w:proofErr w:type="spellEnd"/>
                      <w:r w:rsidRPr="005D0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(n=934), PubMed (n=163)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5D0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Web of Science (n=267).</w:t>
                      </w:r>
                    </w:p>
                    <w:p w14:paraId="0B37B386" w14:textId="0F551673" w:rsidR="002627E3" w:rsidRPr="00B66CC7" w:rsidRDefault="002627E3" w:rsidP="005D0D0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66C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  <w:t>Search Date: Through 23 July 2025</w:t>
                      </w:r>
                    </w:p>
                  </w:txbxContent>
                </v:textbox>
              </v:rect>
            </w:pict>
          </mc:Fallback>
        </mc:AlternateContent>
      </w:r>
    </w:p>
    <w:p w14:paraId="2F317FB5" w14:textId="3F9F149C" w:rsidR="002627E3" w:rsidRDefault="00A01F8A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65AB5F" wp14:editId="77DCC51A">
                <wp:simplePos x="0" y="0"/>
                <wp:positionH relativeFrom="column">
                  <wp:posOffset>-133444</wp:posOffset>
                </wp:positionH>
                <wp:positionV relativeFrom="paragraph">
                  <wp:posOffset>169766</wp:posOffset>
                </wp:positionV>
                <wp:extent cx="814705" cy="302580"/>
                <wp:effectExtent l="8573" t="0" r="13017" b="130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4705" cy="30258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6E391D" w14:textId="77777777" w:rsidR="002627E3" w:rsidRPr="001502CF" w:rsidRDefault="002627E3" w:rsidP="002627E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5AB5F" id="Flowchart: Alternate Process 31" o:spid="_x0000_s1028" type="#_x0000_t176" style="position:absolute;left:0;text-align:left;margin-left:-10.5pt;margin-top:13.35pt;width:64.15pt;height:23.8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" fillcolor="#d86dcb [1944]" strokecolor="black [3213]" strokeweight="1pt">
                <v:textbox>
                  <w:txbxContent>
                    <w:p w14:paraId="4F6E391D" w14:textId="77777777" w:rsidR="002627E3" w:rsidRPr="001502CF" w:rsidRDefault="002627E3" w:rsidP="002627E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8FD11D6" w14:textId="0A6AD5F7" w:rsidR="002627E3" w:rsidRDefault="002627E3" w:rsidP="002627E3">
      <w:pPr>
        <w:rPr>
          <w:rFonts w:hint="eastAsia"/>
        </w:rPr>
      </w:pPr>
    </w:p>
    <w:p w14:paraId="3FA1EB7A" w14:textId="77777777" w:rsidR="002627E3" w:rsidRDefault="002627E3" w:rsidP="002627E3">
      <w:pPr>
        <w:rPr>
          <w:rFonts w:hint="eastAsia"/>
        </w:rPr>
      </w:pPr>
    </w:p>
    <w:p w14:paraId="41D36BA8" w14:textId="77777777" w:rsidR="002627E3" w:rsidRDefault="002627E3" w:rsidP="002627E3">
      <w:pPr>
        <w:rPr>
          <w:rFonts w:hint="eastAsia"/>
        </w:rPr>
      </w:pPr>
    </w:p>
    <w:p w14:paraId="66D5D8AE" w14:textId="5E90870B" w:rsidR="002627E3" w:rsidRDefault="00A01F8A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199170" wp14:editId="1578E775">
                <wp:simplePos x="0" y="0"/>
                <wp:positionH relativeFrom="column">
                  <wp:posOffset>1601343</wp:posOffset>
                </wp:positionH>
                <wp:positionV relativeFrom="paragraph">
                  <wp:posOffset>1333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ED6F1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26.1pt;margin-top:1.05pt;width:0;height:22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an3t5d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2627E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61931D" wp14:editId="2433AE1B">
                <wp:simplePos x="0" y="0"/>
                <wp:positionH relativeFrom="column">
                  <wp:posOffset>3970782</wp:posOffset>
                </wp:positionH>
                <wp:positionV relativeFrom="paragraph">
                  <wp:posOffset>17272</wp:posOffset>
                </wp:positionV>
                <wp:extent cx="0" cy="281305"/>
                <wp:effectExtent l="76200" t="0" r="57150" b="61595"/>
                <wp:wrapNone/>
                <wp:docPr id="73689151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3FFC2E" id="Straight Arrow Connector 27" o:spid="_x0000_s1026" type="#_x0000_t32" style="position:absolute;margin-left:312.65pt;margin-top:1.35pt;width:0;height:22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AMz3qD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4E68472" w14:textId="31A166C9" w:rsidR="002627E3" w:rsidRDefault="00A01F8A" w:rsidP="002627E3">
      <w:pPr>
        <w:rPr>
          <w:rFonts w:hint="eastAsia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C8505" wp14:editId="0E5D3BB7">
                <wp:simplePos x="0" y="0"/>
                <wp:positionH relativeFrom="column">
                  <wp:posOffset>548640</wp:posOffset>
                </wp:positionH>
                <wp:positionV relativeFrom="paragraph">
                  <wp:posOffset>138684</wp:posOffset>
                </wp:positionV>
                <wp:extent cx="2231136" cy="2308860"/>
                <wp:effectExtent l="0" t="0" r="17145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1136" cy="2308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585BC7" w14:textId="55F42A6E" w:rsidR="002627E3" w:rsidRPr="00560609" w:rsidRDefault="00A01F8A" w:rsidP="00A01F8A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01F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Exclusion Criteria for the Clinical Study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a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ase reports, review articles, commentaries, and animal studies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b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atients with strokes other than cerebral ischemia or intracerebral hemorrhage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c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complementary and alternative therapies, including acupuncture, moxibustion, cupping, </w:t>
                            </w:r>
                            <w:proofErr w:type="spellStart"/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uina</w:t>
                            </w:r>
                            <w:proofErr w:type="spellEnd"/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ssage, qigong, tai chi, yoga, and music therapy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d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that did not report </w:t>
                            </w:r>
                            <w:r w:rsidRPr="00A01F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outcomes.</w:t>
                            </w:r>
                            <w:r w:rsidR="002627E3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对于临床研究，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排除标准如下:(a)病例报告、</w:t>
                            </w:r>
                            <w:r w:rsidR="002627E3" w:rsidRPr="0008776F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综述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、评论和动物研究; (b)非</w:t>
                            </w:r>
                            <w:r w:rsidR="002627E3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脑缺血或脑出血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患者;(c)其他补充和替代疗法，包括针灸、拔罐、</w:t>
                            </w:r>
                            <w:r w:rsidR="002627E3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推拿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、和音乐疗法 (d)未报告临床结局。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4C8505" id="Rectangle 5" o:spid="_x0000_s1029" style="position:absolute;left:0;text-align:left;margin-left:43.2pt;margin-top:10.9pt;width:175.7pt;height:18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" filled="f" strokecolor="black [3213]" strokeweight="1pt">
                <v:textbox>
                  <w:txbxContent>
                    <w:p w14:paraId="5E585BC7" w14:textId="55F42A6E" w:rsidR="002627E3" w:rsidRPr="00560609" w:rsidRDefault="00A01F8A" w:rsidP="00A01F8A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01F8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Exclusion Criteria for the Clinical Study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a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ase reports, review articles, commentaries, and animal studies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b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atients with strokes other than cerebral ischemia or intracerebral hemorrhage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c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Other complementary and alternative therapies, including acupuncture, moxibustion, cupping, </w:t>
                      </w:r>
                      <w:proofErr w:type="spellStart"/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uina</w:t>
                      </w:r>
                      <w:proofErr w:type="spellEnd"/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massage, qigong, tai chi, yoga, and music therapy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d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Studies that did not report </w:t>
                      </w:r>
                      <w:r w:rsidRPr="00A01F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 outcomes.</w:t>
                      </w:r>
                      <w:r w:rsidR="002627E3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对于临床研究，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排除标准如下:(a)病例报告、</w:t>
                      </w:r>
                      <w:r w:rsidR="002627E3" w:rsidRPr="0008776F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综述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、评论和动物研究; (b)非</w:t>
                      </w:r>
                      <w:r w:rsidR="002627E3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脑缺血或脑出血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患者;(c)其他补充和替代疗法，包括针灸、拔罐、</w:t>
                      </w:r>
                      <w:r w:rsidR="002627E3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推拿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、和音乐疗法 (d)未报告临床结局。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7F42D2" wp14:editId="377803CE">
                <wp:simplePos x="0" y="0"/>
                <wp:positionH relativeFrom="column">
                  <wp:posOffset>2944368</wp:posOffset>
                </wp:positionH>
                <wp:positionV relativeFrom="paragraph">
                  <wp:posOffset>143256</wp:posOffset>
                </wp:positionV>
                <wp:extent cx="2230120" cy="2299462"/>
                <wp:effectExtent l="0" t="0" r="17780" b="24765"/>
                <wp:wrapNone/>
                <wp:docPr id="168127304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0120" cy="22994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3B33B0" w14:textId="35F2C8D6" w:rsidR="002627E3" w:rsidRPr="00560609" w:rsidRDefault="00A01F8A" w:rsidP="00A01F8A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01F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Exclusion Criteria for Preclinical Studies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a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ase reports, review articles, commentaries, and clinical studies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b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tudies utilizing cell or animal models unrelated to stroke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c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complementary and alternative therapies, including acupuncture, cupping, </w:t>
                            </w:r>
                            <w:proofErr w:type="spellStart"/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uina</w:t>
                            </w:r>
                            <w:proofErr w:type="spellEnd"/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ssage, and music therapy.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d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1F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tudies that did not report experiment outcomes related to cerebral edema.</w:t>
                            </w:r>
                            <w:r w:rsidR="002627E3" w:rsidRPr="00A01F8A">
                              <w:rPr>
                                <w:rFonts w:ascii="Times New Roman" w:eastAsia="宋体" w:hAnsi="Times New Roman" w:cs="Times New Roman"/>
                                <w:sz w:val="24"/>
                                <w:szCs w:val="28"/>
                              </w:rPr>
                              <w:t>于临床研究，排除标准如下</w:t>
                            </w:r>
                            <w:r w:rsidR="002627E3" w:rsidRPr="00A01F8A">
                              <w:rPr>
                                <w:rFonts w:ascii="Times New Roman" w:eastAsia="宋体" w:hAnsi="Times New Roman" w:cs="Times New Roman"/>
                                <w:sz w:val="24"/>
                                <w:szCs w:val="28"/>
                              </w:rPr>
                              <w:t>:(a)</w:t>
                            </w:r>
                            <w:r w:rsidR="002627E3" w:rsidRPr="00A01F8A">
                              <w:rPr>
                                <w:rFonts w:ascii="Times New Roman" w:eastAsia="宋体" w:hAnsi="Times New Roman" w:cs="Times New Roman"/>
                                <w:sz w:val="24"/>
                                <w:szCs w:val="28"/>
                              </w:rPr>
                              <w:t>病例报告、综述、评论和动物研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究; (b)非</w:t>
                            </w:r>
                            <w:r w:rsidR="002627E3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脑缺血或脑出血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患者;(c)其他补充和替代疗法，包括针灸、拔罐、</w:t>
                            </w:r>
                            <w:r w:rsidR="002627E3">
                              <w:rPr>
                                <w:rFonts w:ascii="宋体" w:eastAsia="宋体" w:hAnsi="宋体" w:cs="Times New Roman" w:hint="eastAsia"/>
                                <w:sz w:val="24"/>
                                <w:szCs w:val="28"/>
                              </w:rPr>
                              <w:t>推拿</w:t>
                            </w:r>
                            <w:r w:rsidR="002627E3" w:rsidRPr="0008776F">
                              <w:rPr>
                                <w:rFonts w:ascii="宋体" w:eastAsia="宋体" w:hAnsi="宋体" w:cs="Times New Roman"/>
                                <w:sz w:val="24"/>
                                <w:szCs w:val="28"/>
                              </w:rPr>
                              <w:t>、和音乐疗法 (d)未报告临床结局。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F42D2" id="_x0000_s1030" style="position:absolute;left:0;text-align:left;margin-left:231.85pt;margin-top:11.3pt;width:175.6pt;height:18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" filled="f" strokecolor="black [3213]" strokeweight="1pt">
                <v:textbox>
                  <w:txbxContent>
                    <w:p w14:paraId="543B33B0" w14:textId="35F2C8D6" w:rsidR="002627E3" w:rsidRPr="00560609" w:rsidRDefault="00A01F8A" w:rsidP="00A01F8A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01F8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Exclusion Criteria for Preclinical Studies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a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ase reports, review articles, commentaries, and clinical studies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b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tudies utilizing cell or animal models unrelated to stroke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c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Other complementary and alternative therapies, including acupuncture, cupping, </w:t>
                      </w:r>
                      <w:proofErr w:type="spellStart"/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uina</w:t>
                      </w:r>
                      <w:proofErr w:type="spellEnd"/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massage, and music therapy.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br/>
                        <w:t>(d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1F8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tudies that did not report experiment outcomes related to cerebral edema.</w:t>
                      </w:r>
                      <w:r w:rsidR="002627E3" w:rsidRPr="00A01F8A">
                        <w:rPr>
                          <w:rFonts w:ascii="Times New Roman" w:eastAsia="宋体" w:hAnsi="Times New Roman" w:cs="Times New Roman"/>
                          <w:sz w:val="24"/>
                          <w:szCs w:val="28"/>
                        </w:rPr>
                        <w:t>于临床研究，排除标准如下</w:t>
                      </w:r>
                      <w:r w:rsidR="002627E3" w:rsidRPr="00A01F8A">
                        <w:rPr>
                          <w:rFonts w:ascii="Times New Roman" w:eastAsia="宋体" w:hAnsi="Times New Roman" w:cs="Times New Roman"/>
                          <w:sz w:val="24"/>
                          <w:szCs w:val="28"/>
                        </w:rPr>
                        <w:t>:(a)</w:t>
                      </w:r>
                      <w:r w:rsidR="002627E3" w:rsidRPr="00A01F8A">
                        <w:rPr>
                          <w:rFonts w:ascii="Times New Roman" w:eastAsia="宋体" w:hAnsi="Times New Roman" w:cs="Times New Roman"/>
                          <w:sz w:val="24"/>
                          <w:szCs w:val="28"/>
                        </w:rPr>
                        <w:t>病例报告、综述、评论和动物研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究; (b)非</w:t>
                      </w:r>
                      <w:r w:rsidR="002627E3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脑缺血或脑出血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患者;(c)其他补充和替代疗法，包括针灸、拔罐、</w:t>
                      </w:r>
                      <w:r w:rsidR="002627E3">
                        <w:rPr>
                          <w:rFonts w:ascii="宋体" w:eastAsia="宋体" w:hAnsi="宋体" w:cs="Times New Roman" w:hint="eastAsia"/>
                          <w:sz w:val="24"/>
                          <w:szCs w:val="28"/>
                        </w:rPr>
                        <w:t>推拿</w:t>
                      </w:r>
                      <w:r w:rsidR="002627E3" w:rsidRPr="0008776F">
                        <w:rPr>
                          <w:rFonts w:ascii="宋体" w:eastAsia="宋体" w:hAnsi="宋体" w:cs="Times New Roman"/>
                          <w:sz w:val="24"/>
                          <w:szCs w:val="28"/>
                        </w:rPr>
                        <w:t>、和音乐疗法 (d)未报告临床结局。</w:t>
                      </w:r>
                    </w:p>
                  </w:txbxContent>
                </v:textbox>
              </v:rect>
            </w:pict>
          </mc:Fallback>
        </mc:AlternateContent>
      </w:r>
    </w:p>
    <w:p w14:paraId="0A73DF36" w14:textId="6354D920" w:rsidR="002627E3" w:rsidRDefault="002627E3" w:rsidP="002627E3">
      <w:pPr>
        <w:rPr>
          <w:rFonts w:hint="eastAsia"/>
        </w:rPr>
      </w:pPr>
    </w:p>
    <w:p w14:paraId="1A46CD45" w14:textId="77777777" w:rsidR="002627E3" w:rsidRDefault="002627E3" w:rsidP="002627E3">
      <w:pPr>
        <w:rPr>
          <w:rFonts w:hint="eastAsia"/>
        </w:rPr>
      </w:pPr>
    </w:p>
    <w:p w14:paraId="293DA1D1" w14:textId="46671C96" w:rsidR="002627E3" w:rsidRDefault="002627E3" w:rsidP="002627E3">
      <w:pPr>
        <w:rPr>
          <w:rFonts w:hint="eastAsia"/>
        </w:rPr>
      </w:pPr>
    </w:p>
    <w:p w14:paraId="3C7588EC" w14:textId="25B488B1" w:rsidR="002627E3" w:rsidRDefault="002627E3" w:rsidP="002627E3">
      <w:pPr>
        <w:rPr>
          <w:rFonts w:hint="eastAsia"/>
        </w:rPr>
      </w:pPr>
    </w:p>
    <w:p w14:paraId="04128FD8" w14:textId="19ECBEC7" w:rsidR="002627E3" w:rsidRDefault="00A01F8A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430A04" wp14:editId="7AB067B3">
                <wp:simplePos x="0" y="0"/>
                <wp:positionH relativeFrom="column">
                  <wp:posOffset>-831182</wp:posOffset>
                </wp:positionH>
                <wp:positionV relativeFrom="paragraph">
                  <wp:posOffset>174338</wp:posOffset>
                </wp:positionV>
                <wp:extent cx="2228405" cy="293690"/>
                <wp:effectExtent l="0" t="4127" r="15557" b="1555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28405" cy="2936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04E38" w14:textId="77777777" w:rsidR="002627E3" w:rsidRDefault="002627E3" w:rsidP="002627E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7A57E74" w14:textId="77777777" w:rsidR="002627E3" w:rsidRPr="001502CF" w:rsidRDefault="002627E3" w:rsidP="002627E3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30A04" id="Flowchart: Alternate Process 32" o:spid="_x0000_s1031" type="#_x0000_t176" style="position:absolute;left:0;text-align:left;margin-left:-65.45pt;margin-top:13.75pt;width:175.45pt;height:23.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" fillcolor="#d86dcb [1944]" strokecolor="black [3213]" strokeweight="1pt">
                <v:textbox>
                  <w:txbxContent>
                    <w:p w14:paraId="06604E38" w14:textId="77777777" w:rsidR="002627E3" w:rsidRDefault="002627E3" w:rsidP="002627E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7A57E74" w14:textId="77777777" w:rsidR="002627E3" w:rsidRPr="001502CF" w:rsidRDefault="002627E3" w:rsidP="002627E3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24F73B" w14:textId="551E5B49" w:rsidR="002627E3" w:rsidRDefault="002627E3" w:rsidP="002627E3">
      <w:pPr>
        <w:rPr>
          <w:rFonts w:hint="eastAsia"/>
        </w:rPr>
      </w:pPr>
    </w:p>
    <w:p w14:paraId="402D8141" w14:textId="77777777" w:rsidR="002627E3" w:rsidRPr="00B66CC7" w:rsidRDefault="002627E3" w:rsidP="002627E3">
      <w:pPr>
        <w:rPr>
          <w:rFonts w:hint="eastAsia"/>
          <w:lang w:val="en-AU"/>
        </w:rPr>
      </w:pPr>
    </w:p>
    <w:p w14:paraId="2CC466E4" w14:textId="0075594B" w:rsidR="002627E3" w:rsidRDefault="002627E3" w:rsidP="002627E3">
      <w:pPr>
        <w:rPr>
          <w:rFonts w:hint="eastAsia"/>
        </w:rPr>
      </w:pPr>
    </w:p>
    <w:p w14:paraId="05AC0F39" w14:textId="10A9E865" w:rsidR="002627E3" w:rsidRDefault="002627E3" w:rsidP="002627E3">
      <w:pPr>
        <w:rPr>
          <w:rFonts w:hint="eastAsia"/>
        </w:rPr>
      </w:pPr>
    </w:p>
    <w:p w14:paraId="34D0C1BE" w14:textId="4B9DF3F4" w:rsidR="002627E3" w:rsidRDefault="002627E3" w:rsidP="002627E3">
      <w:pPr>
        <w:rPr>
          <w:rFonts w:hint="eastAsia"/>
        </w:rPr>
      </w:pPr>
    </w:p>
    <w:p w14:paraId="7696413D" w14:textId="5387B0C6" w:rsidR="00A01F8A" w:rsidRDefault="00A01F8A" w:rsidP="002627E3">
      <w:pPr>
        <w:rPr>
          <w:rFonts w:hint="eastAsia"/>
        </w:rPr>
      </w:pPr>
    </w:p>
    <w:p w14:paraId="2C4F751F" w14:textId="61451686" w:rsidR="00A01F8A" w:rsidRDefault="00A01F8A" w:rsidP="002627E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798248" wp14:editId="0B5719E5">
                <wp:simplePos x="0" y="0"/>
                <wp:positionH relativeFrom="column">
                  <wp:posOffset>3938270</wp:posOffset>
                </wp:positionH>
                <wp:positionV relativeFrom="paragraph">
                  <wp:posOffset>108140</wp:posOffset>
                </wp:positionV>
                <wp:extent cx="0" cy="281305"/>
                <wp:effectExtent l="76200" t="0" r="57150" b="61595"/>
                <wp:wrapNone/>
                <wp:docPr id="27126922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D2BE9" id="Straight Arrow Connector 27" o:spid="_x0000_s1026" type="#_x0000_t32" style="position:absolute;margin-left:310.1pt;margin-top:8.5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DPKIYj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C0C146" wp14:editId="0A304F7B">
                <wp:simplePos x="0" y="0"/>
                <wp:positionH relativeFrom="column">
                  <wp:posOffset>1573149</wp:posOffset>
                </wp:positionH>
                <wp:positionV relativeFrom="paragraph">
                  <wp:posOffset>96901</wp:posOffset>
                </wp:positionV>
                <wp:extent cx="0" cy="281305"/>
                <wp:effectExtent l="76200" t="0" r="57150" b="61595"/>
                <wp:wrapNone/>
                <wp:docPr id="1843408283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E1AA2F" id="Straight Arrow Connector 27" o:spid="_x0000_s1026" type="#_x0000_t32" style="position:absolute;margin-left:123.85pt;margin-top:7.65pt;width:0;height:22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F5+B+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3EDA673" w14:textId="77777777" w:rsidR="00A01F8A" w:rsidRDefault="00A01F8A" w:rsidP="002627E3">
      <w:pPr>
        <w:rPr>
          <w:rFonts w:hint="eastAsia"/>
        </w:rPr>
      </w:pPr>
    </w:p>
    <w:p w14:paraId="47A56D2A" w14:textId="6D6A8567" w:rsidR="002627E3" w:rsidRDefault="00A01F8A" w:rsidP="002627E3">
      <w:pPr>
        <w:rPr>
          <w:rFonts w:hint="eastAsia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06267A" wp14:editId="5C15F9D3">
                <wp:simplePos x="0" y="0"/>
                <wp:positionH relativeFrom="column">
                  <wp:posOffset>2980944</wp:posOffset>
                </wp:positionH>
                <wp:positionV relativeFrom="paragraph">
                  <wp:posOffset>12192</wp:posOffset>
                </wp:positionV>
                <wp:extent cx="2198751" cy="526415"/>
                <wp:effectExtent l="0" t="0" r="11430" b="26035"/>
                <wp:wrapNone/>
                <wp:docPr id="1625287135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8751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C6BE69" w14:textId="72F80659" w:rsidR="00E021D1" w:rsidRPr="00E021D1" w:rsidRDefault="00E021D1" w:rsidP="00E021D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21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hirty-six articles were included in the final selection.</w:t>
                            </w:r>
                          </w:p>
                          <w:p w14:paraId="304D3910" w14:textId="48137D9D" w:rsidR="002627E3" w:rsidRPr="00E021D1" w:rsidRDefault="002627E3" w:rsidP="002627E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6267A" id="Rectangle 8" o:spid="_x0000_s1032" style="position:absolute;left:0;text-align:left;margin-left:234.7pt;margin-top:.95pt;width:173.15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SWYhg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" filled="f" strokecolor="black [3213]" strokeweight="1pt">
                <v:textbox>
                  <w:txbxContent>
                    <w:p w14:paraId="2EC6BE69" w14:textId="72F80659" w:rsidR="00E021D1" w:rsidRPr="00E021D1" w:rsidRDefault="00E021D1" w:rsidP="00E021D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021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hirty-six articles were included in the final selection.</w:t>
                      </w:r>
                    </w:p>
                    <w:p w14:paraId="304D3910" w14:textId="48137D9D" w:rsidR="002627E3" w:rsidRPr="00E021D1" w:rsidRDefault="002627E3" w:rsidP="002627E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AED6CA" wp14:editId="496F73F9">
                <wp:simplePos x="0" y="0"/>
                <wp:positionH relativeFrom="column">
                  <wp:posOffset>-7333</wp:posOffset>
                </wp:positionH>
                <wp:positionV relativeFrom="paragraph">
                  <wp:posOffset>157955</wp:posOffset>
                </wp:positionV>
                <wp:extent cx="608965" cy="283530"/>
                <wp:effectExtent l="0" t="8572" r="11112" b="1111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8965" cy="28353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4E040B" w14:textId="77777777" w:rsidR="002627E3" w:rsidRPr="001502CF" w:rsidRDefault="002627E3" w:rsidP="002627E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ED6CA" id="Flowchart: Alternate Process 33" o:spid="_x0000_s1033" type="#_x0000_t176" style="position:absolute;left:0;text-align:left;margin-left:-.6pt;margin-top:12.45pt;width:47.95pt;height:22.3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NG/sgIAAPo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" fillcolor="#d86dcb [1944]" strokecolor="black [3213]" strokeweight="1pt">
                <v:textbox>
                  <w:txbxContent>
                    <w:p w14:paraId="264E040B" w14:textId="77777777" w:rsidR="002627E3" w:rsidRPr="001502CF" w:rsidRDefault="002627E3" w:rsidP="002627E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67A2BA" wp14:editId="52C63243">
                <wp:simplePos x="0" y="0"/>
                <wp:positionH relativeFrom="column">
                  <wp:posOffset>548640</wp:posOffset>
                </wp:positionH>
                <wp:positionV relativeFrom="paragraph">
                  <wp:posOffset>16764</wp:posOffset>
                </wp:positionV>
                <wp:extent cx="2221992" cy="526415"/>
                <wp:effectExtent l="0" t="0" r="2603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1992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9A47C" w14:textId="7D51ADAB" w:rsidR="002627E3" w:rsidRPr="00E021D1" w:rsidRDefault="00E021D1" w:rsidP="002627E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021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eventeen articles were included in the final sele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7A2BA" id="_x0000_s1034" style="position:absolute;left:0;text-align:left;margin-left:43.2pt;margin-top:1.3pt;width:174.9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" filled="f" strokecolor="black [3213]" strokeweight="1pt">
                <v:textbox>
                  <w:txbxContent>
                    <w:p w14:paraId="5389A47C" w14:textId="7D51ADAB" w:rsidR="002627E3" w:rsidRPr="00E021D1" w:rsidRDefault="00E021D1" w:rsidP="002627E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021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eventeen articles were included in the final selection.</w:t>
                      </w:r>
                    </w:p>
                  </w:txbxContent>
                </v:textbox>
              </v:rect>
            </w:pict>
          </mc:Fallback>
        </mc:AlternateContent>
      </w:r>
    </w:p>
    <w:p w14:paraId="3059C79D" w14:textId="4B1291AE" w:rsidR="002627E3" w:rsidRDefault="002627E3" w:rsidP="002627E3">
      <w:pPr>
        <w:rPr>
          <w:rFonts w:hint="eastAsia"/>
        </w:rPr>
      </w:pPr>
    </w:p>
    <w:p w14:paraId="48FF0005" w14:textId="77777777" w:rsidR="00A01F8A" w:rsidRDefault="00A01F8A" w:rsidP="002627E3">
      <w:pPr>
        <w:rPr>
          <w:rFonts w:hint="eastAsia"/>
        </w:rPr>
      </w:pPr>
    </w:p>
    <w:p w14:paraId="68FE247A" w14:textId="77777777" w:rsidR="00E021D1" w:rsidRDefault="00E021D1" w:rsidP="002627E3">
      <w:pPr>
        <w:rPr>
          <w:rFonts w:hint="eastAsia"/>
        </w:rPr>
      </w:pPr>
    </w:p>
    <w:p w14:paraId="4921FD2F" w14:textId="77777777" w:rsidR="002627E3" w:rsidRPr="00E021D1" w:rsidRDefault="002627E3" w:rsidP="00E021D1">
      <w:pPr>
        <w:pStyle w:val="a9"/>
        <w:numPr>
          <w:ilvl w:val="0"/>
          <w:numId w:val="1"/>
        </w:numPr>
        <w:contextualSpacing w:val="0"/>
        <w:jc w:val="center"/>
        <w:rPr>
          <w:rFonts w:ascii="Times New Roman" w:hAnsi="Times New Roman" w:cs="Times New Roman"/>
          <w:b/>
          <w:bCs/>
          <w:szCs w:val="21"/>
        </w:rPr>
      </w:pPr>
      <w:bookmarkStart w:id="2" w:name="_Ref183727432"/>
      <w:r w:rsidRPr="00E021D1">
        <w:rPr>
          <w:rFonts w:ascii="Times New Roman" w:hAnsi="Times New Roman" w:cs="Times New Roman"/>
          <w:b/>
          <w:bCs/>
          <w:szCs w:val="21"/>
        </w:rPr>
        <w:t>Flow chart of literature screening.</w:t>
      </w:r>
      <w:bookmarkEnd w:id="2"/>
    </w:p>
    <w:p w14:paraId="61E843D7" w14:textId="77777777" w:rsidR="002627E3" w:rsidRPr="002627E3" w:rsidRDefault="002627E3" w:rsidP="002627E3">
      <w:pPr>
        <w:rPr>
          <w:rFonts w:hint="eastAsia"/>
        </w:rPr>
      </w:pPr>
    </w:p>
    <w:p w14:paraId="267F67F9" w14:textId="77777777" w:rsidR="002627E3" w:rsidRDefault="002627E3" w:rsidP="002627E3">
      <w:pPr>
        <w:rPr>
          <w:rFonts w:hint="eastAsia"/>
        </w:rPr>
      </w:pPr>
    </w:p>
    <w:p w14:paraId="5AFAAD8B" w14:textId="77777777" w:rsidR="002627E3" w:rsidRPr="002C52CD" w:rsidRDefault="002627E3">
      <w:pPr>
        <w:rPr>
          <w:rFonts w:ascii="Times New Roman" w:hAnsi="Times New Roman" w:cs="Times New Roman"/>
        </w:rPr>
      </w:pPr>
    </w:p>
    <w:sectPr w:rsidR="002627E3" w:rsidRPr="002C5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4281A" w14:textId="77777777" w:rsidR="003A6444" w:rsidRDefault="003A6444" w:rsidP="00555967">
      <w:pPr>
        <w:rPr>
          <w:rFonts w:hint="eastAsia"/>
        </w:rPr>
      </w:pPr>
      <w:r>
        <w:separator/>
      </w:r>
    </w:p>
  </w:endnote>
  <w:endnote w:type="continuationSeparator" w:id="0">
    <w:p w14:paraId="37488D40" w14:textId="77777777" w:rsidR="003A6444" w:rsidRDefault="003A6444" w:rsidP="005559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3DF55" w14:textId="77777777" w:rsidR="003A6444" w:rsidRDefault="003A6444" w:rsidP="00555967">
      <w:pPr>
        <w:rPr>
          <w:rFonts w:hint="eastAsia"/>
        </w:rPr>
      </w:pPr>
      <w:r>
        <w:separator/>
      </w:r>
    </w:p>
  </w:footnote>
  <w:footnote w:type="continuationSeparator" w:id="0">
    <w:p w14:paraId="7AD80925" w14:textId="77777777" w:rsidR="003A6444" w:rsidRDefault="003A6444" w:rsidP="0055596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2D3C08"/>
    <w:multiLevelType w:val="hybridMultilevel"/>
    <w:tmpl w:val="96085116"/>
    <w:lvl w:ilvl="0" w:tplc="241A77E2">
      <w:start w:val="1"/>
      <w:numFmt w:val="decimal"/>
      <w:suff w:val="nothing"/>
      <w:lvlText w:val="Fig. %1. "/>
      <w:lvlJc w:val="left"/>
      <w:pPr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0540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BF"/>
    <w:rsid w:val="00027D56"/>
    <w:rsid w:val="0006648E"/>
    <w:rsid w:val="001C08F6"/>
    <w:rsid w:val="002627E3"/>
    <w:rsid w:val="002B43C9"/>
    <w:rsid w:val="002C52CD"/>
    <w:rsid w:val="00352E21"/>
    <w:rsid w:val="003612C1"/>
    <w:rsid w:val="00376EE2"/>
    <w:rsid w:val="003A6444"/>
    <w:rsid w:val="004B2397"/>
    <w:rsid w:val="00555967"/>
    <w:rsid w:val="005632F6"/>
    <w:rsid w:val="005D0D0A"/>
    <w:rsid w:val="00603A6C"/>
    <w:rsid w:val="007054BC"/>
    <w:rsid w:val="00766978"/>
    <w:rsid w:val="007716BD"/>
    <w:rsid w:val="007C321C"/>
    <w:rsid w:val="008A43C1"/>
    <w:rsid w:val="009851D0"/>
    <w:rsid w:val="009D17C2"/>
    <w:rsid w:val="00A01F8A"/>
    <w:rsid w:val="00AD0858"/>
    <w:rsid w:val="00C06ED5"/>
    <w:rsid w:val="00C45294"/>
    <w:rsid w:val="00D22F96"/>
    <w:rsid w:val="00D469BF"/>
    <w:rsid w:val="00E021D1"/>
    <w:rsid w:val="00EC2545"/>
    <w:rsid w:val="00F31AB9"/>
    <w:rsid w:val="00FD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443E4"/>
  <w15:chartTrackingRefBased/>
  <w15:docId w15:val="{21135C0D-1FAA-4488-93DF-6DF181D3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69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9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9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9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9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9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9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9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69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6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6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69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69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69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69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69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69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69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6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9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69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9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69BF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D469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69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6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69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69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59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59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5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5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910</Words>
  <Characters>2605</Characters>
  <Application>Microsoft Office Word</Application>
  <DocSecurity>0</DocSecurity>
  <Lines>104</Lines>
  <Paragraphs>28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悦 黄</dc:creator>
  <cp:keywords/>
  <dc:description/>
  <cp:lastModifiedBy>俊悦 黄</cp:lastModifiedBy>
  <cp:revision>2</cp:revision>
  <dcterms:created xsi:type="dcterms:W3CDTF">2025-11-05T18:54:00Z</dcterms:created>
  <dcterms:modified xsi:type="dcterms:W3CDTF">2025-11-06T12:02:00Z</dcterms:modified>
</cp:coreProperties>
</file>